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F468D" w14:textId="4DA97E4B" w:rsidR="003D1D7C" w:rsidRDefault="005B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</w:t>
      </w:r>
      <w:r w:rsidR="00522DE8">
        <w:rPr>
          <w:rFonts w:ascii="Times New Roman" w:hAnsi="Times New Roman" w:cs="Times New Roman"/>
        </w:rPr>
        <w:t xml:space="preserve"> </w:t>
      </w:r>
      <w:r w:rsidR="00706029" w:rsidRPr="0070602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706029" w:rsidRPr="00706029">
        <w:rPr>
          <w:rFonts w:ascii="Times New Roman" w:hAnsi="Times New Roman" w:cs="Times New Roman"/>
        </w:rPr>
        <w:t xml:space="preserve">1. </w:t>
      </w:r>
      <w:r w:rsidR="00FE6CCA">
        <w:rPr>
          <w:rFonts w:ascii="Times New Roman" w:hAnsi="Times New Roman" w:cs="Times New Roman"/>
        </w:rPr>
        <w:t>Search strategy</w:t>
      </w:r>
      <w:r w:rsidR="00301048">
        <w:rPr>
          <w:rFonts w:ascii="Times New Roman" w:hAnsi="Times New Roman" w:cs="Times New Roman"/>
        </w:rPr>
        <w:t xml:space="preserve"> used </w:t>
      </w:r>
      <w:r w:rsidR="00FE6CCA">
        <w:rPr>
          <w:rFonts w:ascii="Times New Roman" w:hAnsi="Times New Roman" w:cs="Times New Roman"/>
        </w:rPr>
        <w:t xml:space="preserve">for selection of articles in MEDLINE and </w:t>
      </w:r>
      <w:proofErr w:type="spellStart"/>
      <w:r w:rsidR="00FE6CCA">
        <w:rPr>
          <w:rFonts w:ascii="Times New Roman" w:hAnsi="Times New Roman" w:cs="Times New Roman"/>
        </w:rPr>
        <w:t>PsycInfo</w:t>
      </w:r>
      <w:proofErr w:type="spellEnd"/>
      <w:r w:rsidR="00A44B16">
        <w:rPr>
          <w:rFonts w:ascii="Times New Roman" w:hAnsi="Times New Roman" w:cs="Times New Roman"/>
        </w:rPr>
        <w:t xml:space="preserve">, and </w:t>
      </w:r>
      <w:proofErr w:type="spellStart"/>
      <w:r w:rsidR="00A44B16">
        <w:rPr>
          <w:rFonts w:ascii="Times New Roman" w:hAnsi="Times New Roman" w:cs="Times New Roman"/>
        </w:rPr>
        <w:t>Pubmed</w:t>
      </w:r>
      <w:proofErr w:type="spellEnd"/>
      <w:r w:rsidR="00A44B16">
        <w:rPr>
          <w:rFonts w:ascii="Times New Roman" w:hAnsi="Times New Roman" w:cs="Times New Roman"/>
        </w:rPr>
        <w:t>.</w:t>
      </w:r>
    </w:p>
    <w:p w14:paraId="2C796E0E" w14:textId="77777777" w:rsidR="00706029" w:rsidRDefault="00706029">
      <w:pPr>
        <w:rPr>
          <w:rFonts w:ascii="Times New Roman" w:hAnsi="Times New Roman" w:cs="Times New Roman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3736"/>
        <w:gridCol w:w="3737"/>
      </w:tblGrid>
      <w:tr w:rsidR="006A5583" w14:paraId="27C8169A" w14:textId="6BB2E7AC" w:rsidTr="00DA4217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327E8FFA" w14:textId="676386F2" w:rsidR="006A5583" w:rsidRDefault="006A5583" w:rsidP="003B20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14:paraId="155FCC72" w14:textId="100A42CF" w:rsidR="006A5583" w:rsidRDefault="006A5583" w:rsidP="003B20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LINE and APA </w:t>
            </w:r>
            <w:proofErr w:type="spellStart"/>
            <w:r>
              <w:rPr>
                <w:rFonts w:ascii="Times New Roman" w:hAnsi="Times New Roman" w:cs="Times New Roman"/>
              </w:rPr>
              <w:t>PsycInfo</w:t>
            </w:r>
            <w:proofErr w:type="spellEnd"/>
            <w:r>
              <w:rPr>
                <w:rFonts w:ascii="Times New Roman" w:hAnsi="Times New Roman" w:cs="Times New Roman"/>
              </w:rPr>
              <w:t xml:space="preserve"> (Ovid) </w:t>
            </w: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</w:tcPr>
          <w:p w14:paraId="496E92D1" w14:textId="486AC8F0" w:rsidR="006A5583" w:rsidRDefault="006A5583" w:rsidP="003B20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</w:tr>
      <w:tr w:rsidR="006A5583" w14:paraId="1377E768" w14:textId="320333F8" w:rsidTr="00DA4217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7FB3120" w14:textId="4A655221" w:rsidR="006A5583" w:rsidRDefault="006A5583" w:rsidP="003B20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14:paraId="0A98656E" w14:textId="177E57AB" w:rsidR="006A5583" w:rsidRDefault="006A5583" w:rsidP="003B20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word</w:t>
            </w: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</w:tcPr>
          <w:p w14:paraId="3FED74FB" w14:textId="7F5A10B5" w:rsidR="006A5583" w:rsidRDefault="006A5583" w:rsidP="003B20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</w:tr>
      <w:tr w:rsidR="006A5583" w14:paraId="048AA812" w14:textId="13AD8A64" w:rsidTr="00DA4217">
        <w:tc>
          <w:tcPr>
            <w:tcW w:w="1736" w:type="dxa"/>
            <w:tcBorders>
              <w:top w:val="single" w:sz="4" w:space="0" w:color="auto"/>
            </w:tcBorders>
          </w:tcPr>
          <w:p w14:paraId="28D4A5AE" w14:textId="2B95177F" w:rsidR="006A5583" w:rsidRDefault="006A5583" w:rsidP="00FD0A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opulation: Non-fluent aphasia</w:t>
            </w:r>
          </w:p>
        </w:tc>
        <w:tc>
          <w:tcPr>
            <w:tcW w:w="3736" w:type="dxa"/>
            <w:tcBorders>
              <w:top w:val="single" w:sz="4" w:space="0" w:color="auto"/>
            </w:tcBorders>
            <w:shd w:val="clear" w:color="auto" w:fill="auto"/>
          </w:tcPr>
          <w:p w14:paraId="3DB05037" w14:textId="5612A54C" w:rsidR="00DA4217" w:rsidRDefault="00DA4217" w:rsidP="00E71E36">
            <w:pPr>
              <w:jc w:val="center"/>
              <w:rPr>
                <w:rFonts w:ascii="Times New Roman" w:hAnsi="Times New Roman" w:cs="Times New Roman"/>
                <w:color w:val="353535"/>
                <w:shd w:val="clear" w:color="auto" w:fill="DBF0FC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4D69E0">
              <w:rPr>
                <w:rFonts w:ascii="Times New Roman" w:hAnsi="Times New Roman" w:cs="Times New Roman"/>
              </w:rPr>
              <w:t>aphasi</w:t>
            </w:r>
            <w:proofErr w:type="spellEnd"/>
            <w:r w:rsidRPr="004D69E0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hAnsi="Times New Roman" w:cs="Times New Roman"/>
              </w:rPr>
              <w:t>tw,kf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00E4C148" w14:textId="546154A3" w:rsidR="006A5583" w:rsidRDefault="006A5583" w:rsidP="00DA42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7" w:type="dxa"/>
            <w:tcBorders>
              <w:top w:val="single" w:sz="4" w:space="0" w:color="auto"/>
            </w:tcBorders>
          </w:tcPr>
          <w:p w14:paraId="03A2E391" w14:textId="03765052" w:rsidR="006A5583" w:rsidRDefault="006A5583" w:rsidP="00FD0A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9E0">
              <w:rPr>
                <w:rFonts w:ascii="Times New Roman" w:hAnsi="Times New Roman" w:cs="Times New Roman"/>
              </w:rPr>
              <w:t>aphasi</w:t>
            </w:r>
            <w:proofErr w:type="spellEnd"/>
            <w:r w:rsidRPr="004D69E0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[Title/Abstract]</w:t>
            </w:r>
          </w:p>
        </w:tc>
      </w:tr>
      <w:tr w:rsidR="006A5583" w14:paraId="50502AB5" w14:textId="1B00DEDC" w:rsidTr="00DA4217">
        <w:tc>
          <w:tcPr>
            <w:tcW w:w="1736" w:type="dxa"/>
          </w:tcPr>
          <w:p w14:paraId="15E97DB2" w14:textId="77777777" w:rsidR="006A5583" w:rsidRDefault="006A5583" w:rsidP="00FD0A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6" w:type="dxa"/>
          </w:tcPr>
          <w:p w14:paraId="2C0DBB4A" w14:textId="5ABFF365" w:rsidR="006A5583" w:rsidRDefault="006A5583" w:rsidP="00FD0A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3737" w:type="dxa"/>
          </w:tcPr>
          <w:p w14:paraId="0B7265B5" w14:textId="35C53A32" w:rsidR="006A5583" w:rsidRDefault="006A5583" w:rsidP="00FD0A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</w:tc>
      </w:tr>
      <w:tr w:rsidR="006A5583" w14:paraId="0759C7ED" w14:textId="3EB484AE" w:rsidTr="00DA4217">
        <w:tc>
          <w:tcPr>
            <w:tcW w:w="1736" w:type="dxa"/>
            <w:tcBorders>
              <w:bottom w:val="single" w:sz="4" w:space="0" w:color="auto"/>
            </w:tcBorders>
          </w:tcPr>
          <w:p w14:paraId="011990D6" w14:textId="1EFB68B9" w:rsidR="006A5583" w:rsidRDefault="006A5583" w:rsidP="00FD0A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pt: Music-based Int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erventions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shd w:val="clear" w:color="auto" w:fill="auto"/>
          </w:tcPr>
          <w:p w14:paraId="0893737C" w14:textId="76A863EA" w:rsidR="00DA4217" w:rsidRPr="00B25F27" w:rsidRDefault="00DA4217" w:rsidP="00DA42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25F27">
              <w:rPr>
                <w:rFonts w:ascii="Times New Roman" w:hAnsi="Times New Roman" w:cs="Times New Roman"/>
              </w:rPr>
              <w:t>music* OR s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25F27"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B25F27">
              <w:rPr>
                <w:rFonts w:ascii="Times New Roman" w:hAnsi="Times New Roman" w:cs="Times New Roman"/>
              </w:rPr>
              <w:t>melod</w:t>
            </w:r>
            <w:proofErr w:type="spellEnd"/>
            <w:r w:rsidRPr="00B25F27">
              <w:rPr>
                <w:rFonts w:ascii="Times New Roman" w:hAnsi="Times New Roman" w:cs="Times New Roman"/>
              </w:rPr>
              <w:t>* OR beat OR intonation</w:t>
            </w:r>
            <w:r>
              <w:rPr>
                <w:rFonts w:ascii="Times New Roman" w:hAnsi="Times New Roman" w:cs="Times New Roman"/>
              </w:rPr>
              <w:t xml:space="preserve"> OR (auditory rhythm* OR (singing or sing))).</w:t>
            </w:r>
            <w:proofErr w:type="spellStart"/>
            <w:r>
              <w:rPr>
                <w:rFonts w:ascii="Times New Roman" w:hAnsi="Times New Roman" w:cs="Times New Roman"/>
              </w:rPr>
              <w:t>tw,kf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186D7356" w14:textId="77777777" w:rsidR="006A5583" w:rsidRDefault="006A5583" w:rsidP="00DA4217">
            <w:pPr>
              <w:rPr>
                <w:rFonts w:ascii="Times New Roman" w:hAnsi="Times New Roman" w:cs="Times New Roman"/>
              </w:rPr>
            </w:pPr>
          </w:p>
          <w:p w14:paraId="5A8E2A83" w14:textId="56A62E7F" w:rsidR="006A5583" w:rsidRDefault="006A5583" w:rsidP="00E71E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  <w:p w14:paraId="0AEF921A" w14:textId="77777777" w:rsidR="006A5583" w:rsidRDefault="006A5583" w:rsidP="00E71E36">
            <w:pPr>
              <w:jc w:val="center"/>
              <w:rPr>
                <w:rFonts w:ascii="Times New Roman" w:hAnsi="Times New Roman" w:cs="Times New Roman"/>
              </w:rPr>
            </w:pPr>
          </w:p>
          <w:p w14:paraId="4CD6003D" w14:textId="31647CAA" w:rsidR="006A5583" w:rsidRPr="00E71E36" w:rsidRDefault="006A5583" w:rsidP="00E71E36">
            <w:pPr>
              <w:jc w:val="center"/>
              <w:rPr>
                <w:rFonts w:ascii="Times New Roman" w:hAnsi="Times New Roman" w:cs="Times New Roman"/>
              </w:rPr>
            </w:pPr>
            <w:r w:rsidRPr="00E71E36">
              <w:rPr>
                <w:rFonts w:ascii="Times New Roman" w:hAnsi="Times New Roman" w:cs="Times New Roman"/>
                <w:lang w:val="en-CA"/>
              </w:rPr>
              <w:t>(</w:t>
            </w:r>
            <w:proofErr w:type="spellStart"/>
            <w:r w:rsidRPr="00E71E36">
              <w:rPr>
                <w:rFonts w:ascii="Times New Roman" w:hAnsi="Times New Roman" w:cs="Times New Roman"/>
                <w:lang w:val="en-CA"/>
              </w:rPr>
              <w:t>therap</w:t>
            </w:r>
            <w:proofErr w:type="spellEnd"/>
            <w:r w:rsidRPr="00E71E36">
              <w:rPr>
                <w:rFonts w:ascii="Times New Roman" w:hAnsi="Times New Roman" w:cs="Times New Roman"/>
                <w:lang w:val="en-CA"/>
              </w:rPr>
              <w:t xml:space="preserve">* OR </w:t>
            </w:r>
            <w:r w:rsidRPr="00E71E36">
              <w:rPr>
                <w:rFonts w:ascii="Times New Roman" w:hAnsi="Times New Roman" w:cs="Times New Roman"/>
              </w:rPr>
              <w:t>intervention* OR training OR treatment* OR rehabilitation).</w:t>
            </w:r>
            <w:proofErr w:type="spellStart"/>
            <w:proofErr w:type="gramStart"/>
            <w:r w:rsidRPr="00E71E36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E71E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14:paraId="3391EA23" w14:textId="1EC679C2" w:rsidR="006A5583" w:rsidRPr="00B25F27" w:rsidRDefault="006A5583" w:rsidP="00B25F27">
            <w:pPr>
              <w:jc w:val="center"/>
              <w:rPr>
                <w:rFonts w:ascii="Times New Roman" w:hAnsi="Times New Roman" w:cs="Times New Roman"/>
              </w:rPr>
            </w:pPr>
            <w:r w:rsidRPr="00B25F27">
              <w:rPr>
                <w:rFonts w:ascii="Times New Roman" w:hAnsi="Times New Roman" w:cs="Times New Roman"/>
              </w:rPr>
              <w:t xml:space="preserve">music* </w:t>
            </w:r>
            <w:r>
              <w:rPr>
                <w:rFonts w:ascii="Times New Roman" w:hAnsi="Times New Roman" w:cs="Times New Roman"/>
              </w:rPr>
              <w:t xml:space="preserve">[Title/Abstract] </w:t>
            </w:r>
            <w:r w:rsidRPr="00B25F27">
              <w:rPr>
                <w:rFonts w:ascii="Times New Roman" w:hAnsi="Times New Roman" w:cs="Times New Roman"/>
              </w:rPr>
              <w:t>OR song*</w:t>
            </w:r>
            <w:r>
              <w:rPr>
                <w:rFonts w:ascii="Times New Roman" w:hAnsi="Times New Roman" w:cs="Times New Roman"/>
              </w:rPr>
              <w:t>[Title/Abstract]</w:t>
            </w:r>
            <w:r w:rsidRPr="00B25F2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25F27">
              <w:rPr>
                <w:rFonts w:ascii="Times New Roman" w:hAnsi="Times New Roman" w:cs="Times New Roman"/>
              </w:rPr>
              <w:t>melod</w:t>
            </w:r>
            <w:proofErr w:type="spellEnd"/>
            <w:r w:rsidRPr="00B25F27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 xml:space="preserve">[Title/Abstract] </w:t>
            </w:r>
            <w:r w:rsidRPr="00B25F27">
              <w:rPr>
                <w:rFonts w:ascii="Times New Roman" w:hAnsi="Times New Roman" w:cs="Times New Roman"/>
              </w:rPr>
              <w:t xml:space="preserve">OR beat </w:t>
            </w:r>
            <w:r>
              <w:rPr>
                <w:rFonts w:ascii="Times New Roman" w:hAnsi="Times New Roman" w:cs="Times New Roman"/>
              </w:rPr>
              <w:t xml:space="preserve">[Title/Abstract] </w:t>
            </w:r>
            <w:r w:rsidRPr="00B25F27">
              <w:rPr>
                <w:rFonts w:ascii="Times New Roman" w:hAnsi="Times New Roman" w:cs="Times New Roman"/>
              </w:rPr>
              <w:t>OR intonation</w:t>
            </w:r>
            <w:r>
              <w:rPr>
                <w:rFonts w:ascii="Times New Roman" w:hAnsi="Times New Roman" w:cs="Times New Roman"/>
              </w:rPr>
              <w:t xml:space="preserve"> [Title/Abstract]</w:t>
            </w:r>
            <w:r w:rsidR="00DA4217">
              <w:rPr>
                <w:rFonts w:ascii="Times New Roman" w:hAnsi="Times New Roman" w:cs="Times New Roman"/>
              </w:rPr>
              <w:t xml:space="preserve"> OR (auditory rhythm*[Title/Abstract]) OR (singing or sing [Title/Abstract])</w:t>
            </w:r>
          </w:p>
          <w:p w14:paraId="23D63425" w14:textId="77777777" w:rsidR="006A5583" w:rsidRDefault="006A5583" w:rsidP="00FD0A64">
            <w:pPr>
              <w:jc w:val="center"/>
              <w:rPr>
                <w:rFonts w:ascii="Times New Roman" w:hAnsi="Times New Roman" w:cs="Times New Roman"/>
              </w:rPr>
            </w:pPr>
          </w:p>
          <w:p w14:paraId="6B9B4083" w14:textId="77777777" w:rsidR="006A5583" w:rsidRDefault="006A5583" w:rsidP="00E71E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  <w:p w14:paraId="685B1632" w14:textId="77777777" w:rsidR="006A5583" w:rsidRDefault="006A5583" w:rsidP="00E71E36">
            <w:pPr>
              <w:jc w:val="center"/>
              <w:rPr>
                <w:rFonts w:ascii="Times New Roman" w:hAnsi="Times New Roman" w:cs="Times New Roman"/>
              </w:rPr>
            </w:pPr>
          </w:p>
          <w:p w14:paraId="2E52DC55" w14:textId="3D7DF60F" w:rsidR="006A5583" w:rsidRPr="004D69E0" w:rsidRDefault="006A5583" w:rsidP="00FD0A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1E36">
              <w:rPr>
                <w:rFonts w:ascii="Times New Roman" w:hAnsi="Times New Roman" w:cs="Times New Roman"/>
                <w:lang w:val="en-CA"/>
              </w:rPr>
              <w:t>therap</w:t>
            </w:r>
            <w:proofErr w:type="spellEnd"/>
            <w:r w:rsidRPr="00E71E36">
              <w:rPr>
                <w:rFonts w:ascii="Times New Roman" w:hAnsi="Times New Roman" w:cs="Times New Roman"/>
                <w:lang w:val="en-CA"/>
              </w:rPr>
              <w:t xml:space="preserve">* </w:t>
            </w:r>
            <w:r>
              <w:rPr>
                <w:rFonts w:ascii="Times New Roman" w:hAnsi="Times New Roman" w:cs="Times New Roman"/>
              </w:rPr>
              <w:t xml:space="preserve">[Title/Abstract] </w:t>
            </w:r>
            <w:r w:rsidRPr="00E71E36">
              <w:rPr>
                <w:rFonts w:ascii="Times New Roman" w:hAnsi="Times New Roman" w:cs="Times New Roman"/>
                <w:lang w:val="en-CA"/>
              </w:rPr>
              <w:t xml:space="preserve">OR </w:t>
            </w:r>
            <w:r w:rsidRPr="00E71E36">
              <w:rPr>
                <w:rFonts w:ascii="Times New Roman" w:hAnsi="Times New Roman" w:cs="Times New Roman"/>
              </w:rPr>
              <w:t xml:space="preserve">intervention* </w:t>
            </w:r>
            <w:r>
              <w:rPr>
                <w:rFonts w:ascii="Times New Roman" w:hAnsi="Times New Roman" w:cs="Times New Roman"/>
              </w:rPr>
              <w:t xml:space="preserve">[Title/Abstract] </w:t>
            </w:r>
            <w:r w:rsidRPr="00E71E36">
              <w:rPr>
                <w:rFonts w:ascii="Times New Roman" w:hAnsi="Times New Roman" w:cs="Times New Roman"/>
              </w:rPr>
              <w:t xml:space="preserve">OR training </w:t>
            </w:r>
            <w:r>
              <w:rPr>
                <w:rFonts w:ascii="Times New Roman" w:hAnsi="Times New Roman" w:cs="Times New Roman"/>
              </w:rPr>
              <w:t xml:space="preserve">[Title/Abstract] </w:t>
            </w:r>
            <w:r w:rsidRPr="00E71E36">
              <w:rPr>
                <w:rFonts w:ascii="Times New Roman" w:hAnsi="Times New Roman" w:cs="Times New Roman"/>
              </w:rPr>
              <w:t xml:space="preserve">OR treatment* </w:t>
            </w:r>
            <w:r>
              <w:rPr>
                <w:rFonts w:ascii="Times New Roman" w:hAnsi="Times New Roman" w:cs="Times New Roman"/>
              </w:rPr>
              <w:t xml:space="preserve">[Title/Abstract] </w:t>
            </w:r>
            <w:r w:rsidRPr="00E71E36">
              <w:rPr>
                <w:rFonts w:ascii="Times New Roman" w:hAnsi="Times New Roman" w:cs="Times New Roman"/>
              </w:rPr>
              <w:t>OR rehabilitation</w:t>
            </w:r>
            <w:r>
              <w:rPr>
                <w:rFonts w:ascii="Times New Roman" w:hAnsi="Times New Roman" w:cs="Times New Roman"/>
              </w:rPr>
              <w:t xml:space="preserve"> [Title/Abstract]</w:t>
            </w:r>
          </w:p>
        </w:tc>
      </w:tr>
      <w:tr w:rsidR="006A5583" w14:paraId="6C37DEB0" w14:textId="3BDB698B" w:rsidTr="00DA4217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344D0790" w14:textId="51CFF119" w:rsidR="006A5583" w:rsidRDefault="006A5583" w:rsidP="00A44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s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14:paraId="3B7134A0" w14:textId="09575E2A" w:rsidR="006A5583" w:rsidRPr="004D69E0" w:rsidRDefault="00DA4217" w:rsidP="00E71E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blication year: </w:t>
            </w:r>
            <w:r w:rsidR="006A5583">
              <w:rPr>
                <w:rFonts w:ascii="Times New Roman" w:hAnsi="Times New Roman" w:cs="Times New Roman"/>
              </w:rPr>
              <w:t>2004-Current (June 1</w:t>
            </w:r>
            <w:r>
              <w:rPr>
                <w:rFonts w:ascii="Times New Roman" w:hAnsi="Times New Roman" w:cs="Times New Roman"/>
              </w:rPr>
              <w:t>7</w:t>
            </w:r>
            <w:r w:rsidR="006A5583">
              <w:rPr>
                <w:rFonts w:ascii="Times New Roman" w:hAnsi="Times New Roman" w:cs="Times New Roman"/>
              </w:rPr>
              <w:t>,2024),</w:t>
            </w:r>
            <w:r>
              <w:rPr>
                <w:rFonts w:ascii="Times New Roman" w:hAnsi="Times New Roman" w:cs="Times New Roman"/>
              </w:rPr>
              <w:t xml:space="preserve"> Languages:</w:t>
            </w:r>
            <w:r w:rsidR="006A5583">
              <w:rPr>
                <w:rFonts w:ascii="Times New Roman" w:hAnsi="Times New Roman" w:cs="Times New Roman"/>
              </w:rPr>
              <w:t xml:space="preserve"> English, </w:t>
            </w:r>
            <w:r>
              <w:rPr>
                <w:rFonts w:ascii="Times New Roman" w:hAnsi="Times New Roman" w:cs="Times New Roman"/>
              </w:rPr>
              <w:t xml:space="preserve">Age groups: </w:t>
            </w:r>
            <w:r w:rsidR="006A5583">
              <w:rPr>
                <w:rFonts w:ascii="Times New Roman" w:hAnsi="Times New Roman" w:cs="Times New Roman"/>
              </w:rPr>
              <w:t>All adult (19 plus years)</w:t>
            </w:r>
            <w:r>
              <w:rPr>
                <w:rFonts w:ascii="Times New Roman" w:hAnsi="Times New Roman" w:cs="Times New Roman"/>
              </w:rPr>
              <w:t xml:space="preserve">; Publication Types: </w:t>
            </w:r>
            <w:r w:rsidR="006A5583">
              <w:rPr>
                <w:rFonts w:ascii="Times New Roman" w:hAnsi="Times New Roman" w:cs="Times New Roman"/>
              </w:rPr>
              <w:t xml:space="preserve">Peer-Reviewed Journal, </w:t>
            </w:r>
            <w:r>
              <w:rPr>
                <w:rFonts w:ascii="Times New Roman" w:hAnsi="Times New Roman" w:cs="Times New Roman"/>
              </w:rPr>
              <w:t xml:space="preserve">Document Types: </w:t>
            </w:r>
            <w:r w:rsidR="006A5583">
              <w:rPr>
                <w:rFonts w:ascii="Times New Roman" w:hAnsi="Times New Roman" w:cs="Times New Roman"/>
              </w:rPr>
              <w:t>Journal Article”,</w:t>
            </w:r>
            <w:r>
              <w:rPr>
                <w:rFonts w:ascii="Times New Roman" w:hAnsi="Times New Roman" w:cs="Times New Roman"/>
              </w:rPr>
              <w:t xml:space="preserve"> Population Groups:</w:t>
            </w:r>
            <w:r w:rsidR="006A5583">
              <w:rPr>
                <w:rFonts w:ascii="Times New Roman" w:hAnsi="Times New Roman" w:cs="Times New Roman"/>
              </w:rPr>
              <w:t xml:space="preserve"> Human</w:t>
            </w: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</w:tcPr>
          <w:p w14:paraId="6B6CC9F7" w14:textId="44965776" w:rsidR="006A5583" w:rsidRDefault="006A5583" w:rsidP="00E71E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 Date: June 18, 2004-June 17,2024; Language: English; Age:19+ years; Species: Human</w:t>
            </w:r>
          </w:p>
        </w:tc>
      </w:tr>
    </w:tbl>
    <w:p w14:paraId="48741C29" w14:textId="77777777" w:rsidR="00706029" w:rsidRPr="00706029" w:rsidRDefault="00706029">
      <w:pPr>
        <w:rPr>
          <w:rFonts w:ascii="Times New Roman" w:hAnsi="Times New Roman" w:cs="Times New Roman"/>
        </w:rPr>
      </w:pPr>
    </w:p>
    <w:sectPr w:rsidR="00706029" w:rsidRPr="00706029" w:rsidSect="00CA1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29"/>
    <w:rsid w:val="000009B0"/>
    <w:rsid w:val="00011123"/>
    <w:rsid w:val="000152B0"/>
    <w:rsid w:val="0001678E"/>
    <w:rsid w:val="00024705"/>
    <w:rsid w:val="00040329"/>
    <w:rsid w:val="00045B09"/>
    <w:rsid w:val="00046253"/>
    <w:rsid w:val="00056C16"/>
    <w:rsid w:val="00057174"/>
    <w:rsid w:val="00060F6A"/>
    <w:rsid w:val="00064DEF"/>
    <w:rsid w:val="000731F1"/>
    <w:rsid w:val="00076B31"/>
    <w:rsid w:val="00081AE1"/>
    <w:rsid w:val="00086D73"/>
    <w:rsid w:val="00093ACE"/>
    <w:rsid w:val="000A2FA4"/>
    <w:rsid w:val="000A625A"/>
    <w:rsid w:val="000C1CC9"/>
    <w:rsid w:val="000C43FA"/>
    <w:rsid w:val="000C4915"/>
    <w:rsid w:val="000D0875"/>
    <w:rsid w:val="000D1FA1"/>
    <w:rsid w:val="000E147C"/>
    <w:rsid w:val="000E609E"/>
    <w:rsid w:val="000E634E"/>
    <w:rsid w:val="000E63F5"/>
    <w:rsid w:val="000F595C"/>
    <w:rsid w:val="000F67EC"/>
    <w:rsid w:val="00103F62"/>
    <w:rsid w:val="00113059"/>
    <w:rsid w:val="00116360"/>
    <w:rsid w:val="00121CEE"/>
    <w:rsid w:val="00123C94"/>
    <w:rsid w:val="001261D0"/>
    <w:rsid w:val="001374A6"/>
    <w:rsid w:val="001376CA"/>
    <w:rsid w:val="0014359A"/>
    <w:rsid w:val="0015226E"/>
    <w:rsid w:val="00154BBA"/>
    <w:rsid w:val="00163387"/>
    <w:rsid w:val="00165389"/>
    <w:rsid w:val="00180991"/>
    <w:rsid w:val="00185F17"/>
    <w:rsid w:val="001929F8"/>
    <w:rsid w:val="00197D2B"/>
    <w:rsid w:val="001A263B"/>
    <w:rsid w:val="001A3041"/>
    <w:rsid w:val="001B46EC"/>
    <w:rsid w:val="001B7B47"/>
    <w:rsid w:val="001C006F"/>
    <w:rsid w:val="001C192D"/>
    <w:rsid w:val="001C249F"/>
    <w:rsid w:val="001C4CBD"/>
    <w:rsid w:val="001E71EB"/>
    <w:rsid w:val="002038E8"/>
    <w:rsid w:val="00227760"/>
    <w:rsid w:val="00233A82"/>
    <w:rsid w:val="00242F62"/>
    <w:rsid w:val="00243BB8"/>
    <w:rsid w:val="002507A0"/>
    <w:rsid w:val="002552E0"/>
    <w:rsid w:val="002648CB"/>
    <w:rsid w:val="002671AA"/>
    <w:rsid w:val="00271238"/>
    <w:rsid w:val="002A6AE5"/>
    <w:rsid w:val="002A7D93"/>
    <w:rsid w:val="002C15D6"/>
    <w:rsid w:val="002D0AA5"/>
    <w:rsid w:val="002D2EDB"/>
    <w:rsid w:val="002D7E96"/>
    <w:rsid w:val="002F436D"/>
    <w:rsid w:val="002F52B6"/>
    <w:rsid w:val="002F6EB0"/>
    <w:rsid w:val="00301048"/>
    <w:rsid w:val="003017F9"/>
    <w:rsid w:val="00306A43"/>
    <w:rsid w:val="003145A7"/>
    <w:rsid w:val="0032493B"/>
    <w:rsid w:val="00334FCE"/>
    <w:rsid w:val="00350196"/>
    <w:rsid w:val="00351171"/>
    <w:rsid w:val="003518EF"/>
    <w:rsid w:val="00357485"/>
    <w:rsid w:val="0036296C"/>
    <w:rsid w:val="00374BA0"/>
    <w:rsid w:val="00374E62"/>
    <w:rsid w:val="003826E4"/>
    <w:rsid w:val="00382B73"/>
    <w:rsid w:val="00385581"/>
    <w:rsid w:val="003911EB"/>
    <w:rsid w:val="003A06DB"/>
    <w:rsid w:val="003A3E3C"/>
    <w:rsid w:val="003B1D38"/>
    <w:rsid w:val="003B2059"/>
    <w:rsid w:val="003C104F"/>
    <w:rsid w:val="003C77EE"/>
    <w:rsid w:val="003C7E10"/>
    <w:rsid w:val="003D1D7C"/>
    <w:rsid w:val="003D45BC"/>
    <w:rsid w:val="003D4861"/>
    <w:rsid w:val="003D71B1"/>
    <w:rsid w:val="003E385D"/>
    <w:rsid w:val="003F0BBF"/>
    <w:rsid w:val="003F1194"/>
    <w:rsid w:val="003F1495"/>
    <w:rsid w:val="003F5370"/>
    <w:rsid w:val="003F6599"/>
    <w:rsid w:val="004019DE"/>
    <w:rsid w:val="00402BB2"/>
    <w:rsid w:val="00407259"/>
    <w:rsid w:val="004075A6"/>
    <w:rsid w:val="0041270F"/>
    <w:rsid w:val="004137D3"/>
    <w:rsid w:val="004172A5"/>
    <w:rsid w:val="004203BE"/>
    <w:rsid w:val="00427E61"/>
    <w:rsid w:val="004324F0"/>
    <w:rsid w:val="00432835"/>
    <w:rsid w:val="0043286C"/>
    <w:rsid w:val="0043672B"/>
    <w:rsid w:val="00436859"/>
    <w:rsid w:val="00444A84"/>
    <w:rsid w:val="00454F05"/>
    <w:rsid w:val="00454FA3"/>
    <w:rsid w:val="004644DF"/>
    <w:rsid w:val="0047565A"/>
    <w:rsid w:val="00483EE7"/>
    <w:rsid w:val="00490E5B"/>
    <w:rsid w:val="00497DE8"/>
    <w:rsid w:val="004A4B4E"/>
    <w:rsid w:val="004B2A15"/>
    <w:rsid w:val="004C7A46"/>
    <w:rsid w:val="004D6678"/>
    <w:rsid w:val="004E029B"/>
    <w:rsid w:val="004E6919"/>
    <w:rsid w:val="004F1A9D"/>
    <w:rsid w:val="004F2EFF"/>
    <w:rsid w:val="004F4D16"/>
    <w:rsid w:val="004F696F"/>
    <w:rsid w:val="00500509"/>
    <w:rsid w:val="005023BE"/>
    <w:rsid w:val="005206CA"/>
    <w:rsid w:val="005211DE"/>
    <w:rsid w:val="00522DE8"/>
    <w:rsid w:val="005408FB"/>
    <w:rsid w:val="00543B93"/>
    <w:rsid w:val="0054569E"/>
    <w:rsid w:val="0054741F"/>
    <w:rsid w:val="005560D9"/>
    <w:rsid w:val="00564DFC"/>
    <w:rsid w:val="00575AEF"/>
    <w:rsid w:val="00586734"/>
    <w:rsid w:val="005871E9"/>
    <w:rsid w:val="00587F3D"/>
    <w:rsid w:val="0059442F"/>
    <w:rsid w:val="005970BC"/>
    <w:rsid w:val="005A0BF0"/>
    <w:rsid w:val="005A2B5A"/>
    <w:rsid w:val="005A54BF"/>
    <w:rsid w:val="005A7227"/>
    <w:rsid w:val="005B1685"/>
    <w:rsid w:val="005D59EB"/>
    <w:rsid w:val="0060331C"/>
    <w:rsid w:val="0061027A"/>
    <w:rsid w:val="0063054B"/>
    <w:rsid w:val="00634400"/>
    <w:rsid w:val="006350F3"/>
    <w:rsid w:val="0064123B"/>
    <w:rsid w:val="00643980"/>
    <w:rsid w:val="00644303"/>
    <w:rsid w:val="006452A2"/>
    <w:rsid w:val="00660F7E"/>
    <w:rsid w:val="00661FD0"/>
    <w:rsid w:val="00665722"/>
    <w:rsid w:val="00670F40"/>
    <w:rsid w:val="00680038"/>
    <w:rsid w:val="00680C90"/>
    <w:rsid w:val="0068269F"/>
    <w:rsid w:val="006915FC"/>
    <w:rsid w:val="00692646"/>
    <w:rsid w:val="006A49C2"/>
    <w:rsid w:val="006A5583"/>
    <w:rsid w:val="006C28DD"/>
    <w:rsid w:val="006C71C9"/>
    <w:rsid w:val="006D0FB2"/>
    <w:rsid w:val="006D39EE"/>
    <w:rsid w:val="006D6620"/>
    <w:rsid w:val="006E376B"/>
    <w:rsid w:val="006E56CD"/>
    <w:rsid w:val="006F25BE"/>
    <w:rsid w:val="0070164B"/>
    <w:rsid w:val="007027EC"/>
    <w:rsid w:val="00706029"/>
    <w:rsid w:val="00716169"/>
    <w:rsid w:val="00724287"/>
    <w:rsid w:val="00730184"/>
    <w:rsid w:val="0073524D"/>
    <w:rsid w:val="007365CA"/>
    <w:rsid w:val="0074174A"/>
    <w:rsid w:val="00741F00"/>
    <w:rsid w:val="0074442F"/>
    <w:rsid w:val="00757492"/>
    <w:rsid w:val="007641A9"/>
    <w:rsid w:val="007703A4"/>
    <w:rsid w:val="007806A3"/>
    <w:rsid w:val="00784AEC"/>
    <w:rsid w:val="007936B0"/>
    <w:rsid w:val="0079675E"/>
    <w:rsid w:val="007A4EDB"/>
    <w:rsid w:val="007A731B"/>
    <w:rsid w:val="007C6D6C"/>
    <w:rsid w:val="007D28F3"/>
    <w:rsid w:val="007D30E1"/>
    <w:rsid w:val="007E16C4"/>
    <w:rsid w:val="007E1E40"/>
    <w:rsid w:val="007E5E07"/>
    <w:rsid w:val="007F08D3"/>
    <w:rsid w:val="007F6C54"/>
    <w:rsid w:val="00803B37"/>
    <w:rsid w:val="00804343"/>
    <w:rsid w:val="008066A1"/>
    <w:rsid w:val="00807562"/>
    <w:rsid w:val="00810060"/>
    <w:rsid w:val="00816634"/>
    <w:rsid w:val="00825B61"/>
    <w:rsid w:val="00843C32"/>
    <w:rsid w:val="008457B9"/>
    <w:rsid w:val="0085245C"/>
    <w:rsid w:val="00852DF9"/>
    <w:rsid w:val="00872EFB"/>
    <w:rsid w:val="008A7882"/>
    <w:rsid w:val="008B734D"/>
    <w:rsid w:val="008C277B"/>
    <w:rsid w:val="008C571D"/>
    <w:rsid w:val="008D57AF"/>
    <w:rsid w:val="008F3A81"/>
    <w:rsid w:val="009010D4"/>
    <w:rsid w:val="00902D96"/>
    <w:rsid w:val="009410EA"/>
    <w:rsid w:val="00941F15"/>
    <w:rsid w:val="00957132"/>
    <w:rsid w:val="00965A2D"/>
    <w:rsid w:val="0097313D"/>
    <w:rsid w:val="00985A46"/>
    <w:rsid w:val="009929E7"/>
    <w:rsid w:val="009A0F8F"/>
    <w:rsid w:val="009B6706"/>
    <w:rsid w:val="009C323E"/>
    <w:rsid w:val="009C4870"/>
    <w:rsid w:val="009C6FB0"/>
    <w:rsid w:val="009D605E"/>
    <w:rsid w:val="009E13A8"/>
    <w:rsid w:val="009E26EF"/>
    <w:rsid w:val="009E6FC6"/>
    <w:rsid w:val="009E703A"/>
    <w:rsid w:val="009F21F7"/>
    <w:rsid w:val="009F6A80"/>
    <w:rsid w:val="00A12DA2"/>
    <w:rsid w:val="00A231FD"/>
    <w:rsid w:val="00A23F86"/>
    <w:rsid w:val="00A43023"/>
    <w:rsid w:val="00A44B16"/>
    <w:rsid w:val="00A502F5"/>
    <w:rsid w:val="00A505F2"/>
    <w:rsid w:val="00A56C8B"/>
    <w:rsid w:val="00A6264E"/>
    <w:rsid w:val="00A62FE9"/>
    <w:rsid w:val="00A67F5B"/>
    <w:rsid w:val="00A70957"/>
    <w:rsid w:val="00A730F2"/>
    <w:rsid w:val="00A75029"/>
    <w:rsid w:val="00A76C57"/>
    <w:rsid w:val="00A773CB"/>
    <w:rsid w:val="00A80639"/>
    <w:rsid w:val="00A919A0"/>
    <w:rsid w:val="00AA1FD7"/>
    <w:rsid w:val="00AB1C4F"/>
    <w:rsid w:val="00AC3349"/>
    <w:rsid w:val="00AD39BA"/>
    <w:rsid w:val="00AE1376"/>
    <w:rsid w:val="00AE471D"/>
    <w:rsid w:val="00AF48D0"/>
    <w:rsid w:val="00B061C1"/>
    <w:rsid w:val="00B06585"/>
    <w:rsid w:val="00B07E10"/>
    <w:rsid w:val="00B151A7"/>
    <w:rsid w:val="00B25F27"/>
    <w:rsid w:val="00B307D0"/>
    <w:rsid w:val="00B30B49"/>
    <w:rsid w:val="00B5277B"/>
    <w:rsid w:val="00B61340"/>
    <w:rsid w:val="00B61B64"/>
    <w:rsid w:val="00B80486"/>
    <w:rsid w:val="00B92B1D"/>
    <w:rsid w:val="00B93DCF"/>
    <w:rsid w:val="00BA41A2"/>
    <w:rsid w:val="00BA7635"/>
    <w:rsid w:val="00BC40C7"/>
    <w:rsid w:val="00BC68B3"/>
    <w:rsid w:val="00BD70E3"/>
    <w:rsid w:val="00BE130D"/>
    <w:rsid w:val="00BF1871"/>
    <w:rsid w:val="00BF33D4"/>
    <w:rsid w:val="00BF5BA6"/>
    <w:rsid w:val="00BF76A8"/>
    <w:rsid w:val="00C0613C"/>
    <w:rsid w:val="00C1207E"/>
    <w:rsid w:val="00C13F4D"/>
    <w:rsid w:val="00C25053"/>
    <w:rsid w:val="00C444F4"/>
    <w:rsid w:val="00C47653"/>
    <w:rsid w:val="00C53421"/>
    <w:rsid w:val="00C543B2"/>
    <w:rsid w:val="00C57C32"/>
    <w:rsid w:val="00C65DEC"/>
    <w:rsid w:val="00C70630"/>
    <w:rsid w:val="00C749B3"/>
    <w:rsid w:val="00C75A9A"/>
    <w:rsid w:val="00C771A8"/>
    <w:rsid w:val="00C86561"/>
    <w:rsid w:val="00C86627"/>
    <w:rsid w:val="00C91118"/>
    <w:rsid w:val="00C91514"/>
    <w:rsid w:val="00C917DF"/>
    <w:rsid w:val="00C95E68"/>
    <w:rsid w:val="00C960B9"/>
    <w:rsid w:val="00CA1752"/>
    <w:rsid w:val="00CA4DED"/>
    <w:rsid w:val="00CA5BB8"/>
    <w:rsid w:val="00CB0973"/>
    <w:rsid w:val="00CB338F"/>
    <w:rsid w:val="00CB5CA1"/>
    <w:rsid w:val="00CC09D6"/>
    <w:rsid w:val="00CC1B46"/>
    <w:rsid w:val="00CC2876"/>
    <w:rsid w:val="00CC2F7C"/>
    <w:rsid w:val="00CC353B"/>
    <w:rsid w:val="00CC4225"/>
    <w:rsid w:val="00CC5E31"/>
    <w:rsid w:val="00CE303D"/>
    <w:rsid w:val="00CE3AB3"/>
    <w:rsid w:val="00CE3FE2"/>
    <w:rsid w:val="00CF05CF"/>
    <w:rsid w:val="00CF088B"/>
    <w:rsid w:val="00CF4282"/>
    <w:rsid w:val="00CF5E88"/>
    <w:rsid w:val="00D11362"/>
    <w:rsid w:val="00D11DBD"/>
    <w:rsid w:val="00D26174"/>
    <w:rsid w:val="00D30DE1"/>
    <w:rsid w:val="00D33E84"/>
    <w:rsid w:val="00D35C34"/>
    <w:rsid w:val="00D372F1"/>
    <w:rsid w:val="00D43F2A"/>
    <w:rsid w:val="00D47EB4"/>
    <w:rsid w:val="00D61522"/>
    <w:rsid w:val="00D61737"/>
    <w:rsid w:val="00D62BB1"/>
    <w:rsid w:val="00D74460"/>
    <w:rsid w:val="00D91359"/>
    <w:rsid w:val="00D943A9"/>
    <w:rsid w:val="00D95893"/>
    <w:rsid w:val="00DA4217"/>
    <w:rsid w:val="00DA55AE"/>
    <w:rsid w:val="00DB02FF"/>
    <w:rsid w:val="00DC64B4"/>
    <w:rsid w:val="00DC665D"/>
    <w:rsid w:val="00DD2C26"/>
    <w:rsid w:val="00DD603A"/>
    <w:rsid w:val="00DD63BB"/>
    <w:rsid w:val="00DE036F"/>
    <w:rsid w:val="00DE0F6C"/>
    <w:rsid w:val="00DE1EB4"/>
    <w:rsid w:val="00DE39C3"/>
    <w:rsid w:val="00E001F6"/>
    <w:rsid w:val="00E06ECC"/>
    <w:rsid w:val="00E101BF"/>
    <w:rsid w:val="00E105D0"/>
    <w:rsid w:val="00E11073"/>
    <w:rsid w:val="00E11C2A"/>
    <w:rsid w:val="00E15806"/>
    <w:rsid w:val="00E465B1"/>
    <w:rsid w:val="00E533C8"/>
    <w:rsid w:val="00E56D64"/>
    <w:rsid w:val="00E66D3D"/>
    <w:rsid w:val="00E71E36"/>
    <w:rsid w:val="00E747DB"/>
    <w:rsid w:val="00E75CE3"/>
    <w:rsid w:val="00E76E0A"/>
    <w:rsid w:val="00E92770"/>
    <w:rsid w:val="00EA512E"/>
    <w:rsid w:val="00EB0D1C"/>
    <w:rsid w:val="00EC2CC7"/>
    <w:rsid w:val="00EC7F7F"/>
    <w:rsid w:val="00EE4357"/>
    <w:rsid w:val="00EE6191"/>
    <w:rsid w:val="00EE619D"/>
    <w:rsid w:val="00EF5749"/>
    <w:rsid w:val="00F12C42"/>
    <w:rsid w:val="00F170F6"/>
    <w:rsid w:val="00F23C31"/>
    <w:rsid w:val="00F332F1"/>
    <w:rsid w:val="00F4040D"/>
    <w:rsid w:val="00F4363F"/>
    <w:rsid w:val="00F53C17"/>
    <w:rsid w:val="00F55C68"/>
    <w:rsid w:val="00F56C5C"/>
    <w:rsid w:val="00F60939"/>
    <w:rsid w:val="00F7139C"/>
    <w:rsid w:val="00F713B4"/>
    <w:rsid w:val="00F727C4"/>
    <w:rsid w:val="00F81DFA"/>
    <w:rsid w:val="00F85BA2"/>
    <w:rsid w:val="00F86FE4"/>
    <w:rsid w:val="00F91865"/>
    <w:rsid w:val="00F92A06"/>
    <w:rsid w:val="00F9303C"/>
    <w:rsid w:val="00F943DD"/>
    <w:rsid w:val="00F96353"/>
    <w:rsid w:val="00FA5C60"/>
    <w:rsid w:val="00FB6CAF"/>
    <w:rsid w:val="00FC62C2"/>
    <w:rsid w:val="00FD0A64"/>
    <w:rsid w:val="00FE24FA"/>
    <w:rsid w:val="00FE6CCA"/>
    <w:rsid w:val="00FF2855"/>
    <w:rsid w:val="00FF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E5BA1"/>
  <w14:defaultImageDpi w14:val="32767"/>
  <w15:chartTrackingRefBased/>
  <w15:docId w15:val="{2D70518F-BC30-254A-B7BE-27398C696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0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0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0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0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0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0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0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0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6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F94A1D63-4BD7-4265-88EC-1B813FE0AD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24C543-9428-4B62-96D1-1FDE5E61F7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62520F-A2A5-4CE4-8F52-708A27F6DB2F}">
  <ds:schemaRefs>
    <ds:schemaRef ds:uri="http://schemas.openxmlformats.org/package/2006/metadata/core-properties"/>
    <ds:schemaRef ds:uri="http://purl.org/dc/elements/1.1/"/>
    <ds:schemaRef ds:uri="d53d27eb-062a-4ad2-abf1-f24401a58588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microsoft.com/office/2006/metadata/properties"/>
    <ds:schemaRef ds:uri="d366505a-104b-4fe9-8f85-468ed975f0f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 Koshimori</dc:creator>
  <cp:keywords/>
  <dc:description/>
  <cp:lastModifiedBy>Benjamin Ragen</cp:lastModifiedBy>
  <cp:revision>2</cp:revision>
  <dcterms:created xsi:type="dcterms:W3CDTF">2025-05-14T17:40:00Z</dcterms:created>
  <dcterms:modified xsi:type="dcterms:W3CDTF">2025-05-14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